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13368" w:rsidR="009A17E5" w:rsidP="023A11BF" w:rsidRDefault="003960AF" w14:paraId="569750A1" w14:textId="1C8A1477">
      <w:pPr>
        <w:spacing w:after="49"/>
        <w:ind w:right="6"/>
        <w:jc w:val="center"/>
        <w:rPr>
          <w:rFonts w:ascii="Calibri Light" w:hAnsi="Calibri Light" w:asciiTheme="majorAscii" w:hAnsiTheme="majorAscii"/>
        </w:rPr>
      </w:pPr>
      <w:r w:rsidRPr="023A11BF" w:rsidR="72313714">
        <w:rPr>
          <w:rFonts w:ascii="Calibri Light" w:hAnsi="Calibri Light" w:eastAsia="Times New Roman" w:cs="Times New Roman" w:asciiTheme="majorAscii" w:hAnsiTheme="majorAscii"/>
          <w:sz w:val="27"/>
          <w:szCs w:val="27"/>
        </w:rPr>
        <w:t>Multimedia Appendix</w:t>
      </w:r>
      <w:r w:rsidRPr="023A11BF" w:rsidR="003960AF">
        <w:rPr>
          <w:rFonts w:ascii="Calibri Light" w:hAnsi="Calibri Light" w:eastAsia="Times New Roman" w:cs="Times New Roman" w:asciiTheme="majorAscii" w:hAnsiTheme="majorAscii"/>
          <w:sz w:val="27"/>
          <w:szCs w:val="27"/>
        </w:rPr>
        <w:t xml:space="preserve"> 1: </w:t>
      </w:r>
      <w:r w:rsidRPr="023A11BF" w:rsidR="00274F5B">
        <w:rPr>
          <w:rFonts w:ascii="Calibri Light" w:hAnsi="Calibri Light" w:eastAsia="Times New Roman" w:cs="Times New Roman" w:asciiTheme="majorAscii" w:hAnsiTheme="majorAscii"/>
          <w:sz w:val="27"/>
          <w:szCs w:val="27"/>
        </w:rPr>
        <w:t>COREQ checklist</w:t>
      </w:r>
      <w:r w:rsidRPr="023A11BF" w:rsidR="00274F5B">
        <w:rPr>
          <w:rFonts w:ascii="Calibri Light" w:hAnsi="Calibri Light" w:eastAsia="Times New Roman" w:cs="Times New Roman" w:asciiTheme="majorAscii" w:hAnsiTheme="majorAscii"/>
          <w:sz w:val="23"/>
          <w:szCs w:val="23"/>
        </w:rPr>
        <w:t xml:space="preserve"> </w:t>
      </w:r>
    </w:p>
    <w:p w:rsidRPr="00713368" w:rsidR="009A17E5" w:rsidRDefault="00274F5B" w14:paraId="05FD1F9C" w14:textId="2507E07F">
      <w:pPr>
        <w:spacing w:after="0" w:line="238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7"/>
        </w:rPr>
        <w:t>Consolidated criteria for reporting qualitative studies (COREQ): 32</w:t>
      </w:r>
      <w:r w:rsidRPr="00713368" w:rsidR="00713368">
        <w:rPr>
          <w:rFonts w:eastAsia="Times New Roman" w:cs="Times New Roman" w:asciiTheme="majorHAnsi" w:hAnsiTheme="majorHAnsi"/>
          <w:sz w:val="27"/>
        </w:rPr>
        <w:t>-</w:t>
      </w:r>
      <w:r w:rsidRPr="00713368">
        <w:rPr>
          <w:rFonts w:eastAsia="Times New Roman" w:cs="Times New Roman" w:asciiTheme="majorHAnsi" w:hAnsiTheme="majorHAnsi"/>
          <w:sz w:val="27"/>
        </w:rPr>
        <w:t xml:space="preserve">item checklist </w:t>
      </w:r>
    </w:p>
    <w:p w:rsidRPr="00713368" w:rsidR="009A17E5" w:rsidRDefault="00274F5B" w14:paraId="5AB26575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08EB25C7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Developed from: </w:t>
      </w:r>
    </w:p>
    <w:p w:rsidRPr="00713368" w:rsidR="009A17E5" w:rsidRDefault="00274F5B" w14:paraId="401508D4" w14:textId="77777777">
      <w:pPr>
        <w:spacing w:after="22" w:line="239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:rsidRPr="00713368" w:rsidR="009A17E5" w:rsidRDefault="009A17E5" w14:paraId="66BE6E33" w14:textId="2AE0DEB0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Pr="006E39FA" w:rsidR="009A17E5" w:rsidTr="023A11BF" w14:paraId="7343D557" w14:textId="7777777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713368" w14:paraId="5145DF76" w14:textId="1EC9430C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P="00713368" w:rsidRDefault="00274F5B" w14:paraId="43B21324" w14:textId="71A912A0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uestions/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274F5B" w14:paraId="21952F49" w14:textId="77777777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Pr="006E39FA" w:rsidR="00E4440C" w:rsidTr="023A11BF" w14:paraId="2B587038" w14:textId="7777777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E4440C" w:rsidP="00E4440C" w:rsidRDefault="00E4440C" w14:paraId="7D61C891" w14:textId="46BB321A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Pr="006E39FA" w:rsidR="00B16FA0" w:rsidTr="023A11BF" w14:paraId="1A78F7E5" w14:textId="7777777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7079F5A" w14:textId="638815F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Pr="006E39FA" w:rsidR="009A17E5" w:rsidTr="023A11BF" w14:paraId="43A7FBBE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93441AE" w14:textId="6E839BA4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1. Interviewer/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4C89673" w14:textId="0C431D6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ich author/s conducted the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interview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A3624D" w14:paraId="0259A1FC" w14:textId="730B861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6C889509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1E716E89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00AA4555" w14:textId="3A6E9525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F5003A" w:rsidR="009A17E5" w:rsidRDefault="00A3624D" w14:paraId="1F326CE7" w14:textId="40610E93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5003A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5003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5003A" w:rsidR="001B60E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7318FB34" w14:textId="7777777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ECA6BAC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6918F35" w14:textId="5AD7B27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F5003A" w:rsidR="009A17E5" w:rsidRDefault="00A3624D" w14:paraId="194E7CDD" w14:textId="49477BFB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5003A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5003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5003A" w:rsidR="001B60E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15EBD9CE" w14:textId="7777777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06A00B0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DA93116" w14:textId="12CDA2E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F5003A" w:rsidR="009A17E5" w:rsidRDefault="00A3624D" w14:paraId="7ECCE7F7" w14:textId="0DC4E85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5003A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5003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5003A" w:rsidR="001B60E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66939AF6" w14:textId="7777777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40F7D0B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13CD43B" w14:textId="20DD2777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48373C" w14:paraId="05A6AEFC" w14:textId="6446B5DD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DF5F8B" w:rsidTr="023A11BF" w14:paraId="3FD73AAB" w14:textId="7777777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DF5F8B" w:rsidP="00DF5F8B" w:rsidRDefault="00DF5F8B" w14:paraId="7F56CBD9" w14:textId="318535A4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Pr="006E39FA" w:rsidR="009A17E5" w:rsidTr="023A11BF" w14:paraId="0D32518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9BE3085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058348F" w14:textId="2E9B01D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AE0292" w14:paraId="62E52E69" w14:textId="03F31FC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="00E05DD4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81C76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372829E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E6E8AA6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1C9DDA4" w14:textId="0BA2D4D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ersonal goals, reasons for doing the research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023A11BF" w:rsidRDefault="00A91E3A" w14:paraId="243F9AF3" w14:textId="1D4BD361">
            <w:pPr>
              <w:ind w:right="96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023A11BF" w:rsidR="105524B8">
              <w:rPr>
                <w:rFonts w:ascii="Calibri Light" w:hAnsi="Calibri Light" w:asciiTheme="majorAscii" w:hAnsiTheme="majorAscii"/>
                <w:sz w:val="20"/>
                <w:szCs w:val="20"/>
              </w:rPr>
              <w:t>Multimedia Appendix</w:t>
            </w:r>
            <w:r w:rsidRPr="023A11BF" w:rsidR="00A91E3A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 </w:t>
            </w:r>
            <w:r w:rsidRPr="023A11BF" w:rsidR="00415EE3">
              <w:rPr>
                <w:rFonts w:ascii="Calibri Light" w:hAnsi="Calibri Light" w:asciiTheme="majorAscii" w:hAnsiTheme="majorAscii"/>
                <w:sz w:val="20"/>
                <w:szCs w:val="20"/>
              </w:rPr>
              <w:t>2</w:t>
            </w:r>
          </w:p>
        </w:tc>
      </w:tr>
      <w:tr w:rsidRPr="006E39FA" w:rsidR="009A17E5" w:rsidTr="023A11BF" w14:paraId="7DB2C844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ADC6F28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5A10070" w14:textId="2C0C2DD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481C76" w14:paraId="31AABA1D" w14:textId="21176B2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4-5</w:t>
            </w:r>
          </w:p>
        </w:tc>
      </w:tr>
      <w:tr w:rsidRPr="006E39FA" w:rsidR="00B16FA0" w:rsidTr="023A11BF" w14:paraId="4531CC43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8B0797F" w14:textId="4C021DC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Pr="006E39FA" w:rsidR="00B16FA0" w:rsidTr="023A11BF" w14:paraId="2D2C32D5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43EB1908" w14:textId="6B2A243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Pr="006E39FA" w:rsidR="009A17E5" w:rsidTr="023A11BF" w14:paraId="01E518F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3A6D093" w14:textId="0D5F638D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9.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19C5DEA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437C66" w14:paraId="298F84C4" w14:textId="59614D1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81C76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C02495" w:rsidTr="023A11BF" w14:paraId="4C620ACD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C02495" w:rsidP="00C02495" w:rsidRDefault="00C02495" w14:paraId="619C8332" w14:textId="02E1228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Pr="006E39FA" w:rsidR="009A17E5" w:rsidTr="023A11BF" w14:paraId="0A2BA8B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68453B0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2F76718" w14:textId="176736B9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437C66" w14:paraId="1F6BEB39" w14:textId="6AF2489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3</w:t>
            </w:r>
          </w:p>
        </w:tc>
      </w:tr>
      <w:tr w:rsidRPr="006E39FA" w:rsidR="009A17E5" w:rsidTr="023A11BF" w14:paraId="1C4F19E6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7F491D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C8B5CF1" w14:textId="7DB6C6E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face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>-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to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437C66" w14:paraId="597944BE" w14:textId="31489B57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3</w:t>
            </w:r>
          </w:p>
        </w:tc>
      </w:tr>
      <w:tr w:rsidRPr="006E39FA" w:rsidR="009A17E5" w:rsidTr="023A11BF" w14:paraId="1E5183D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1A13D1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1B2299F" w14:textId="705C555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E2FDB" w14:paraId="6AF3996B" w14:textId="5CA08226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A616DF" w:rsidTr="023A11BF" w14:paraId="3ED5DE5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A616DF" w:rsidP="008705D4" w:rsidRDefault="00A616DF" w14:paraId="383BFDEA" w14:textId="3787B14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Non-participation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A616DF" w:rsidP="00C02495" w:rsidRDefault="00A616DF" w14:paraId="7088CAED" w14:textId="75262EE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A616DF" w:rsidP="008F132A" w:rsidRDefault="00481C76" w14:paraId="4ADDECE5" w14:textId="36935C8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9A17E5" w:rsidTr="023A11BF" w14:paraId="5D8821B0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099A64C0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317D087" w14:textId="4A69838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E2FDB" w14:paraId="1059BBD9" w14:textId="79FA94E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9A17E5" w:rsidTr="023A11BF" w14:paraId="4C8E1685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A813D12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5B10B71A" w14:textId="308D8EF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E2FDB" w14:paraId="2B4D38F0" w14:textId="51D2103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23A11BF" w14:paraId="3A15E946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202C32A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F05C360" w14:textId="7777777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2E2FDB" w14:paraId="5B251EA8" w14:textId="4412491A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713368" w:rsidTr="023A11BF" w14:paraId="3747E1D6" w14:textId="539AFE7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6E39FA" w:rsidRDefault="00713368" w14:paraId="13C2E7EB" w14:textId="5F87132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  <w:tcMar/>
          </w:tcPr>
          <w:p w:rsidRPr="006E39FA" w:rsidR="00713368" w:rsidP="00713368" w:rsidRDefault="00713368" w14:paraId="7C21C37E" w14:textId="777777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  <w:tcMar/>
          </w:tcPr>
          <w:p w:rsidRPr="006E39FA" w:rsidR="00713368" w:rsidP="00713368" w:rsidRDefault="00713368" w14:paraId="3655C0EB" w14:textId="12D6D2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:rsidRPr="006E39FA" w:rsidR="00713368" w:rsidTr="023A11BF" w14:paraId="0EE3CD98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BAFA2CF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C05D7C1" w14:textId="7C4D9B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questions, prompts,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nd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2E2FDB" w14:paraId="282AD96C" w14:textId="5853F8D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713368" w:rsidTr="023A11BF" w14:paraId="077F6494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7730A6E1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207EFADB" w14:textId="0B84586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2E2FDB" w14:paraId="426A6A5E" w14:textId="6D6B392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23A11BF" w14:paraId="7D837FF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D423FB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193CB17" w14:textId="5B0BB8C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C02495" w:rsidRDefault="00EB7145" w14:paraId="59E69232" w14:textId="0314B70F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713368" w:rsidTr="023A11BF" w14:paraId="417B56DD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8D15E4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531BB113" w14:textId="360DEA5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48373C" w14:paraId="100596EA" w14:textId="65BB1C59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 w:rsidR="00E05DD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713368" w:rsidTr="023A11BF" w14:paraId="661A4E4C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3C03D8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105CE7E" w14:textId="6F4084D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as the </w:t>
            </w:r>
            <w:r w:rsidRPr="00F5003A">
              <w:rPr>
                <w:rFonts w:eastAsia="Times New Roman" w:cs="Times New Roman" w:asciiTheme="majorHAnsi" w:hAnsiTheme="majorHAnsi"/>
                <w:sz w:val="20"/>
                <w:szCs w:val="20"/>
              </w:rPr>
              <w:t>duration of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the interviews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06CF9F2E" w14:textId="1C5178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F5003A">
              <w:rPr>
                <w:rFonts w:eastAsia="Times New Roman" w:cs="Times New Roman" w:asciiTheme="majorHAnsi" w:hAnsiTheme="majorHAnsi"/>
                <w:sz w:val="20"/>
                <w:szCs w:val="20"/>
              </w:rPr>
              <w:t>6</w:t>
            </w:r>
          </w:p>
        </w:tc>
      </w:tr>
      <w:tr w:rsidRPr="006E39FA" w:rsidR="00713368" w:rsidTr="023A11BF" w14:paraId="10704D8E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D4386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683F958" w14:textId="6D2976D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F4308E" w14:paraId="323E05C6" w14:textId="3CD25DF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23A11BF" w14:paraId="4AD8CFE4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F5C052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83E3DFF" w14:textId="65DBA3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42CCEE25" w14:textId="6DF4CB0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23A11BF" w14:paraId="591C4C4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EC22542" w14:textId="04EE8BD7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Pr="006E39FA" w:rsidR="00713368" w:rsidTr="023A11BF" w14:paraId="16DF7EBA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EB73E58" w14:textId="5B69787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Pr="006E39FA" w:rsidR="00713368" w:rsidTr="023A11BF" w14:paraId="6C31D7EB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70D675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842FA54" w14:textId="33C5DD1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1890203F" w14:textId="621F41F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E931C7">
              <w:rPr>
                <w:rFonts w:eastAsia="Times New Roman" w:cs="Times New Roman"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713368" w:rsidTr="023A11BF" w14:paraId="1D5906D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F3533B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70D586E" w14:textId="4AF177E0">
            <w:pPr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Did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the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66065E35" w14:textId="2EF85ECF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023A11BF" w14:paraId="50DA7E19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ADDC3F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8705D4" w:rsidRDefault="00713368" w14:paraId="00AA5C39" w14:textId="36FDCFD6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06D913D5" w14:textId="19E9B57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E931C7">
              <w:rPr>
                <w:rFonts w:eastAsia="Times New Roman" w:cs="Times New Roman"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713368" w:rsidTr="023A11BF" w14:paraId="4892D5BF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924719D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627852E" w14:textId="02BC8F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B52887" w14:paraId="252CF3D4" w14:textId="0F703AE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5</w:t>
            </w:r>
          </w:p>
        </w:tc>
      </w:tr>
      <w:tr w:rsidRPr="006E39FA" w:rsidR="00713368" w:rsidTr="023A11BF" w14:paraId="1A88333C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41ED009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6D1FC654" w14:textId="7604319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B52887" w14:paraId="77087548" w14:textId="4FDD98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  <w:r w:rsidRPr="006E39FA" w:rsidR="00713368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Pr="006E39FA" w:rsidR="00713368" w:rsidTr="023A11BF" w14:paraId="0F69F8AD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694432" w14:textId="455367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Pr="006E39FA" w:rsidR="00713368" w:rsidTr="023A11BF" w14:paraId="416276AA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F75B56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A8A6B62" w14:textId="36945CAF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B52887" w14:paraId="1FFCD41F" w14:textId="4F4C5BF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E931C7">
              <w:rPr>
                <w:rFonts w:eastAsia="Times New Roman" w:cs="Times New Roman" w:asciiTheme="majorHAnsi" w:hAnsiTheme="majorHAnsi"/>
                <w:sz w:val="20"/>
                <w:szCs w:val="20"/>
              </w:rPr>
              <w:t>7</w:t>
            </w:r>
            <w:r w:rsidR="00F4308E">
              <w:rPr>
                <w:rFonts w:eastAsia="Times New Roman" w:cs="Times New Roman" w:asciiTheme="majorHAnsi" w:hAnsiTheme="majorHAnsi"/>
                <w:sz w:val="20"/>
                <w:szCs w:val="20"/>
              </w:rPr>
              <w:t>-1</w:t>
            </w:r>
            <w:r w:rsidR="001B60EC">
              <w:rPr>
                <w:rFonts w:eastAsia="Times New Roman" w:cs="Times New Roman" w:asciiTheme="majorHAnsi" w:hAnsiTheme="majorHAnsi"/>
                <w:sz w:val="20"/>
                <w:szCs w:val="20"/>
              </w:rPr>
              <w:t>4</w:t>
            </w:r>
          </w:p>
        </w:tc>
      </w:tr>
      <w:tr w:rsidRPr="006E39FA" w:rsidR="001B60EC" w:rsidTr="023A11BF" w14:paraId="3878058B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1B60EC" w:rsidP="001B60EC" w:rsidRDefault="001B60EC" w14:paraId="796F239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1B60EC" w:rsidP="001B60EC" w:rsidRDefault="001B60EC" w14:paraId="37B50470" w14:textId="001D7E9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1B60EC" w:rsidP="001B60EC" w:rsidRDefault="001B60EC" w14:paraId="36781986" w14:textId="441185C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E931C7">
              <w:rPr>
                <w:rFonts w:eastAsia="Times New Roman" w:cs="Times New Roman" w:asciiTheme="majorHAnsi" w:hAnsiTheme="majorHAnsi"/>
                <w:sz w:val="20"/>
                <w:szCs w:val="20"/>
              </w:rPr>
              <w:t>7</w:t>
            </w:r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>-14</w:t>
            </w:r>
          </w:p>
        </w:tc>
      </w:tr>
      <w:tr w:rsidRPr="006E39FA" w:rsidR="001B60EC" w:rsidTr="023A11BF" w14:paraId="61D0683E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1B60EC" w:rsidP="001B60EC" w:rsidRDefault="001B60EC" w14:paraId="6F79737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1B60EC" w:rsidP="001B60EC" w:rsidRDefault="001B60EC" w14:paraId="2150AC5A" w14:textId="0FD7D6F0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1B60EC" w:rsidP="001B60EC" w:rsidRDefault="001B60EC" w14:paraId="2EF0AAAD" w14:textId="637E4A0F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proofErr w:type="spellEnd"/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E931C7">
              <w:rPr>
                <w:rFonts w:eastAsia="Times New Roman" w:cs="Times New Roman" w:asciiTheme="majorHAnsi" w:hAnsiTheme="majorHAnsi"/>
                <w:sz w:val="20"/>
                <w:szCs w:val="20"/>
              </w:rPr>
              <w:t>7</w:t>
            </w:r>
            <w:r w:rsidRPr="006A4E9B">
              <w:rPr>
                <w:rFonts w:eastAsia="Times New Roman" w:cs="Times New Roman" w:asciiTheme="majorHAnsi" w:hAnsiTheme="majorHAnsi"/>
                <w:sz w:val="20"/>
                <w:szCs w:val="20"/>
              </w:rPr>
              <w:t>-14</w:t>
            </w:r>
          </w:p>
        </w:tc>
      </w:tr>
      <w:tr w:rsidRPr="006E39FA" w:rsidR="001B60EC" w:rsidTr="023A11BF" w14:paraId="1A866FB0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1B60EC" w:rsidP="001B60EC" w:rsidRDefault="001B60EC" w14:paraId="133BF19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1B60EC" w:rsidP="001B60EC" w:rsidRDefault="001B60EC" w14:paraId="7DB0B467" w14:textId="735F40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Is there a description of diverse cases or </w:t>
            </w: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1B60EC" w:rsidP="001B60EC" w:rsidRDefault="00E931C7" w14:paraId="7F05BF3C" w14:textId="4758E37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:rsidRPr="00713368" w:rsidR="009A17E5" w:rsidRDefault="00274F5B" w14:paraId="32777566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2BDFA851" w14:textId="77777777">
      <w:pPr>
        <w:spacing w:after="5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9A17E5" w14:paraId="3F85F896" w14:textId="4CCAD19D">
      <w:pPr>
        <w:spacing w:after="0"/>
        <w:rPr>
          <w:rFonts w:asciiTheme="majorHAnsi" w:hAnsiTheme="majorHAnsi"/>
        </w:rPr>
      </w:pPr>
    </w:p>
    <w:sectPr w:rsidRPr="00713368" w:rsidR="009A17E5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21D2D" w:rsidRDefault="00E21D2D" w14:paraId="72025AF0" w14:textId="77777777">
      <w:pPr>
        <w:spacing w:after="0" w:line="240" w:lineRule="auto"/>
      </w:pPr>
      <w:r>
        <w:separator/>
      </w:r>
    </w:p>
  </w:endnote>
  <w:endnote w:type="continuationSeparator" w:id="0">
    <w:p w:rsidR="00E21D2D" w:rsidRDefault="00E21D2D" w14:paraId="23FD3F8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A17E5" w:rsidRDefault="00274F5B" w14:paraId="2A55B9E0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35C89BD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A17E5" w:rsidRDefault="00274F5B" w14:paraId="4EB7F566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024E28F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A17E5" w:rsidRDefault="00274F5B" w14:paraId="613DED3E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1FC33BDB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21D2D" w:rsidRDefault="00E21D2D" w14:paraId="6BC681C3" w14:textId="77777777">
      <w:pPr>
        <w:spacing w:after="0" w:line="240" w:lineRule="auto"/>
      </w:pPr>
      <w:r>
        <w:separator/>
      </w:r>
    </w:p>
  </w:footnote>
  <w:footnote w:type="continuationSeparator" w:id="0">
    <w:p w:rsidR="00E21D2D" w:rsidRDefault="00E21D2D" w14:paraId="2974CFDA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313DC"/>
    <w:rsid w:val="00042FD6"/>
    <w:rsid w:val="00121181"/>
    <w:rsid w:val="001660CD"/>
    <w:rsid w:val="001B60EC"/>
    <w:rsid w:val="001D38D2"/>
    <w:rsid w:val="00245C9E"/>
    <w:rsid w:val="00274F5B"/>
    <w:rsid w:val="002E292E"/>
    <w:rsid w:val="002E2FDB"/>
    <w:rsid w:val="00323659"/>
    <w:rsid w:val="003523DB"/>
    <w:rsid w:val="003960AF"/>
    <w:rsid w:val="00415EE3"/>
    <w:rsid w:val="00437C66"/>
    <w:rsid w:val="00481C76"/>
    <w:rsid w:val="0048373C"/>
    <w:rsid w:val="00515B32"/>
    <w:rsid w:val="00693ACC"/>
    <w:rsid w:val="006E39FA"/>
    <w:rsid w:val="00700216"/>
    <w:rsid w:val="00713368"/>
    <w:rsid w:val="007C4BA0"/>
    <w:rsid w:val="0085221C"/>
    <w:rsid w:val="008705D4"/>
    <w:rsid w:val="008F132A"/>
    <w:rsid w:val="008F1ED3"/>
    <w:rsid w:val="008F7B6E"/>
    <w:rsid w:val="009A01D1"/>
    <w:rsid w:val="009A17E5"/>
    <w:rsid w:val="00A07C7F"/>
    <w:rsid w:val="00A3624D"/>
    <w:rsid w:val="00A616DF"/>
    <w:rsid w:val="00A742BC"/>
    <w:rsid w:val="00A91E3A"/>
    <w:rsid w:val="00AE0292"/>
    <w:rsid w:val="00B1040A"/>
    <w:rsid w:val="00B16FA0"/>
    <w:rsid w:val="00B52887"/>
    <w:rsid w:val="00BB78B5"/>
    <w:rsid w:val="00C02495"/>
    <w:rsid w:val="00CC6984"/>
    <w:rsid w:val="00D7666A"/>
    <w:rsid w:val="00DF5F8B"/>
    <w:rsid w:val="00E05DD4"/>
    <w:rsid w:val="00E21D2D"/>
    <w:rsid w:val="00E2307A"/>
    <w:rsid w:val="00E31627"/>
    <w:rsid w:val="00E4440C"/>
    <w:rsid w:val="00E931C7"/>
    <w:rsid w:val="00EB7145"/>
    <w:rsid w:val="00F4308E"/>
    <w:rsid w:val="00F43B4C"/>
    <w:rsid w:val="00F5003A"/>
    <w:rsid w:val="00F63CDB"/>
    <w:rsid w:val="023A11BF"/>
    <w:rsid w:val="105524B8"/>
    <w:rsid w:val="26EA7BAE"/>
    <w:rsid w:val="7231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  <w:color w:val="00000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 w:customStyle="1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S1 Appendix - COREQ</dc:title>
  <dc:subject/>
  <dc:creator>Ambra</dc:creator>
  <keywords/>
  <dc:description/>
  <lastModifiedBy>selenemak</lastModifiedBy>
  <revision>6</revision>
  <dcterms:created xsi:type="dcterms:W3CDTF">2025-03-07T06:47:00.0000000Z</dcterms:created>
  <dcterms:modified xsi:type="dcterms:W3CDTF">2025-03-07T07:01:00.4310660Z</dcterms:modified>
</coreProperties>
</file>